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5A3" w:rsidRDefault="001B544A">
      <w:pPr>
        <w:rPr>
          <w:b/>
        </w:rPr>
      </w:pPr>
      <w:r w:rsidRPr="001B544A">
        <w:rPr>
          <w:b/>
        </w:rPr>
        <w:t xml:space="preserve">Supplementary </w:t>
      </w:r>
      <w:r w:rsidR="00661AE4">
        <w:rPr>
          <w:b/>
        </w:rPr>
        <w:t>T</w:t>
      </w:r>
      <w:bookmarkStart w:id="0" w:name="_GoBack"/>
      <w:bookmarkEnd w:id="0"/>
      <w:r w:rsidR="00661AE4">
        <w:rPr>
          <w:b/>
        </w:rPr>
        <w:t>able 2</w:t>
      </w:r>
      <w:r w:rsidRPr="001B544A">
        <w:rPr>
          <w:b/>
        </w:rPr>
        <w:t>: a list of</w:t>
      </w:r>
      <w:r w:rsidR="00F36E2F">
        <w:rPr>
          <w:b/>
        </w:rPr>
        <w:t xml:space="preserve"> 35</w:t>
      </w:r>
      <w:r w:rsidRPr="001B544A">
        <w:rPr>
          <w:b/>
        </w:rPr>
        <w:t xml:space="preserve"> excluded studies (newly published) and reasons for exclusion</w:t>
      </w:r>
    </w:p>
    <w:p w:rsidR="001B544A" w:rsidRDefault="001B544A" w:rsidP="001B544A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351"/>
      </w:tblGrid>
      <w:tr w:rsidR="002511C2" w:rsidTr="00FC1A14">
        <w:tc>
          <w:tcPr>
            <w:tcW w:w="5665" w:type="dxa"/>
          </w:tcPr>
          <w:p w:rsidR="002511C2" w:rsidRPr="002511C2" w:rsidRDefault="002511C2" w:rsidP="001B544A">
            <w:pPr>
              <w:pStyle w:val="NormalWeb"/>
              <w:spacing w:before="0" w:beforeAutospacing="0" w:after="0" w:afterAutospacing="0"/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2511C2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3351" w:type="dxa"/>
          </w:tcPr>
          <w:p w:rsidR="002511C2" w:rsidRPr="002511C2" w:rsidRDefault="002511C2" w:rsidP="001B544A">
            <w:pPr>
              <w:pStyle w:val="NormalWeb"/>
              <w:spacing w:before="0" w:beforeAutospacing="0" w:after="0" w:afterAutospacing="0"/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2511C2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Reason for exclusion</w:t>
            </w:r>
          </w:p>
        </w:tc>
      </w:tr>
      <w:tr w:rsidR="002511C2" w:rsidTr="00FC1A14">
        <w:tc>
          <w:tcPr>
            <w:tcW w:w="5665" w:type="dxa"/>
          </w:tcPr>
          <w:p w:rsidR="006B4B6C" w:rsidRPr="006B4B6C" w:rsidRDefault="006B4B6C" w:rsidP="006B4B6C">
            <w:pPr>
              <w:pStyle w:val="EndNoteBibliography"/>
            </w:pPr>
            <w:r>
              <w:t xml:space="preserve">Guillaumie, L., et al. (2012). </w:t>
            </w:r>
            <w:r w:rsidRPr="006B4B6C">
              <w:t xml:space="preserve">The impact of self-efficacy and implementation intentions-based interventions on fruit and vegetable intake among adults. </w:t>
            </w:r>
            <w:r w:rsidRPr="006B4B6C">
              <w:rPr>
                <w:u w:val="single"/>
              </w:rPr>
              <w:t>Psychology &amp; Health</w:t>
            </w:r>
            <w:r w:rsidRPr="006B4B6C">
              <w:t xml:space="preserve"> </w:t>
            </w:r>
            <w:r w:rsidRPr="006B4B6C">
              <w:rPr>
                <w:b/>
              </w:rPr>
              <w:t>27</w:t>
            </w:r>
            <w:r w:rsidRPr="006B4B6C">
              <w:t>(1): 30-50.</w:t>
            </w:r>
          </w:p>
          <w:p w:rsidR="002511C2" w:rsidRPr="00D221EA" w:rsidRDefault="002511C2" w:rsidP="00C456A7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2511C2" w:rsidRPr="00D221EA" w:rsidRDefault="00FC1A14" w:rsidP="001B544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Not a measurement intervention</w:t>
            </w:r>
          </w:p>
        </w:tc>
      </w:tr>
      <w:tr w:rsidR="00FC1A14" w:rsidTr="00FC1A14">
        <w:tc>
          <w:tcPr>
            <w:tcW w:w="5665" w:type="dxa"/>
          </w:tcPr>
          <w:p w:rsidR="006B4B6C" w:rsidRPr="006B4B6C" w:rsidRDefault="006B4B6C" w:rsidP="006B4B6C">
            <w:pPr>
              <w:pStyle w:val="EndNoteBibliography"/>
            </w:pPr>
            <w:r w:rsidRPr="006B4B6C">
              <w:t xml:space="preserve">Guillaumie, L., et al. (2013). Self-efficacy and implementation intentions-based interventions on fruit and vegetable intake among adults: impact at 12-month follow-up. </w:t>
            </w:r>
            <w:r w:rsidRPr="006B4B6C">
              <w:rPr>
                <w:u w:val="single"/>
              </w:rPr>
              <w:t>Global Health Promotion</w:t>
            </w:r>
            <w:r w:rsidRPr="006B4B6C">
              <w:t xml:space="preserve"> </w:t>
            </w:r>
            <w:r w:rsidRPr="006B4B6C">
              <w:rPr>
                <w:b/>
              </w:rPr>
              <w:t>20</w:t>
            </w:r>
            <w:r w:rsidRPr="006B4B6C">
              <w:t>(2 Suppl): 83-87.</w:t>
            </w:r>
          </w:p>
          <w:p w:rsidR="00FC1A14" w:rsidRPr="00D221EA" w:rsidRDefault="00FC1A14" w:rsidP="00D11B2A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cstheme="minorHAnsi"/>
              </w:rPr>
              <w:t>Not a measurement intervention</w:t>
            </w:r>
          </w:p>
        </w:tc>
      </w:tr>
      <w:tr w:rsidR="00FC1A14" w:rsidTr="00FC1A14">
        <w:tc>
          <w:tcPr>
            <w:tcW w:w="5665" w:type="dxa"/>
          </w:tcPr>
          <w:p w:rsidR="00527B8E" w:rsidRPr="00202108" w:rsidRDefault="00527B8E" w:rsidP="00527B8E">
            <w:pPr>
              <w:pStyle w:val="EndNoteBibliography"/>
            </w:pPr>
            <w:r>
              <w:t xml:space="preserve">Peltzer, K., et al. (2013). </w:t>
            </w:r>
            <w:r w:rsidRPr="00202108">
              <w:t xml:space="preserve">Screening and brief interventions for hazardous and harmful alcohol use among patients with active tuberculosis attending primary public care clinics in South Africa: results from a cluster randomized controlled trial. </w:t>
            </w:r>
            <w:r w:rsidRPr="00202108">
              <w:rPr>
                <w:u w:val="single"/>
              </w:rPr>
              <w:t>BMC Public Health</w:t>
            </w:r>
            <w:r w:rsidRPr="00202108">
              <w:t xml:space="preserve"> </w:t>
            </w:r>
            <w:r w:rsidRPr="00202108">
              <w:rPr>
                <w:b/>
              </w:rPr>
              <w:t>13</w:t>
            </w:r>
            <w:r w:rsidRPr="00202108">
              <w:t>: 699.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cstheme="minorHAnsi"/>
              </w:rPr>
              <w:t>Not a measurement intervention</w:t>
            </w:r>
          </w:p>
        </w:tc>
      </w:tr>
      <w:tr w:rsidR="00FC1A14" w:rsidTr="00FC1A14">
        <w:tc>
          <w:tcPr>
            <w:tcW w:w="5665" w:type="dxa"/>
          </w:tcPr>
          <w:p w:rsidR="00527B8E" w:rsidRPr="00202108" w:rsidRDefault="00527B8E" w:rsidP="00527B8E">
            <w:pPr>
              <w:pStyle w:val="EndNoteBibliography"/>
            </w:pPr>
            <w:r>
              <w:t xml:space="preserve">Pinnock, H., et al. (2013). </w:t>
            </w:r>
            <w:r w:rsidRPr="00202108">
              <w:t xml:space="preserve">Effectiveness of telemonitoring integrated into existing clinical services on hospital admission for exacerbation of chronic obstructive pulmonary disease: researcher blind, multicentre, randomised controlled trial. </w:t>
            </w:r>
            <w:r w:rsidRPr="00202108">
              <w:rPr>
                <w:u w:val="single"/>
              </w:rPr>
              <w:t>BMJ</w:t>
            </w:r>
            <w:r w:rsidRPr="00202108">
              <w:t xml:space="preserve"> </w:t>
            </w:r>
            <w:r w:rsidRPr="00202108">
              <w:rPr>
                <w:b/>
              </w:rPr>
              <w:t>347</w:t>
            </w:r>
            <w:r w:rsidRPr="00202108">
              <w:t>: f6070.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cstheme="minorHAnsi"/>
              </w:rPr>
              <w:t>Not a measurement intervention</w:t>
            </w:r>
          </w:p>
        </w:tc>
      </w:tr>
      <w:tr w:rsidR="00FC1A14" w:rsidTr="00FC1A14">
        <w:tc>
          <w:tcPr>
            <w:tcW w:w="5665" w:type="dxa"/>
          </w:tcPr>
          <w:p w:rsidR="00EE5037" w:rsidRPr="00EE5037" w:rsidRDefault="00EE5037" w:rsidP="00EE5037">
            <w:pPr>
              <w:pStyle w:val="EndNoteBibliography"/>
            </w:pPr>
            <w:r>
              <w:t xml:space="preserve">Hagoel, L., et al. (2016). </w:t>
            </w:r>
            <w:r w:rsidRPr="00EE5037">
              <w:t>Harnessing the question-behavior effect to enhance colorectal cancer screening in an mHealth experime</w:t>
            </w:r>
            <w:r>
              <w:t>nt.</w:t>
            </w:r>
            <w:r w:rsidRPr="00EE5037">
              <w:t xml:space="preserve"> </w:t>
            </w:r>
            <w:r w:rsidRPr="00EE5037">
              <w:rPr>
                <w:u w:val="single"/>
              </w:rPr>
              <w:t>American Journal of Public Health</w:t>
            </w:r>
            <w:r w:rsidRPr="00EE5037">
              <w:t xml:space="preserve"> </w:t>
            </w:r>
            <w:r w:rsidRPr="00EE5037">
              <w:rPr>
                <w:b/>
              </w:rPr>
              <w:t>106</w:t>
            </w:r>
            <w:r w:rsidRPr="00EE5037">
              <w:t>(11): 1998-2004.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cstheme="minorHAnsi"/>
              </w:rPr>
              <w:t>Not a measurement intervention</w:t>
            </w:r>
          </w:p>
        </w:tc>
      </w:tr>
      <w:tr w:rsidR="00FC1A14" w:rsidTr="00FC1A14">
        <w:tc>
          <w:tcPr>
            <w:tcW w:w="5665" w:type="dxa"/>
          </w:tcPr>
          <w:p w:rsidR="00FC1A14" w:rsidRPr="00D221EA" w:rsidRDefault="004412BD" w:rsidP="004412BD">
            <w:pPr>
              <w:pStyle w:val="Normal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D221EA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eaulieu, D. and G. Godin (2012). Staying in school for lunch instead of eating in fast-food restaurants: results of a quasi-experimental study among high-school students. Public Health Nutrition 15(12): 2310-2319</w:t>
            </w: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t>Not a measurement intervention</w:t>
            </w:r>
          </w:p>
        </w:tc>
      </w:tr>
      <w:tr w:rsidR="00FC1A14" w:rsidTr="00FC1A14">
        <w:tc>
          <w:tcPr>
            <w:tcW w:w="5665" w:type="dxa"/>
          </w:tcPr>
          <w:p w:rsidR="00950C74" w:rsidRPr="00D221EA" w:rsidRDefault="00950C74" w:rsidP="00950C74">
            <w:pPr>
              <w:pStyle w:val="EndNoteBibliography"/>
              <w:rPr>
                <w:rFonts w:asciiTheme="minorHAnsi" w:hAnsiTheme="minorHAnsi" w:cstheme="minorBidi"/>
                <w:noProof w:val="0"/>
                <w:lang w:val="en-GB"/>
              </w:rPr>
            </w:pPr>
            <w:r w:rsidRPr="00D221EA">
              <w:rPr>
                <w:rFonts w:asciiTheme="minorHAnsi" w:hAnsiTheme="minorHAnsi" w:cstheme="minorBidi"/>
                <w:noProof w:val="0"/>
                <w:lang w:val="en-GB"/>
              </w:rPr>
              <w:t>Belan</w:t>
            </w:r>
            <w:r w:rsidR="00D221EA" w:rsidRPr="00D221EA">
              <w:rPr>
                <w:rFonts w:asciiTheme="minorHAnsi" w:hAnsiTheme="minorHAnsi" w:cstheme="minorBidi"/>
                <w:noProof w:val="0"/>
                <w:lang w:val="en-GB"/>
              </w:rPr>
              <w:t xml:space="preserve">ger-Gravel, A., et al. (2013). </w:t>
            </w:r>
            <w:r w:rsidRPr="00D221EA">
              <w:rPr>
                <w:rFonts w:asciiTheme="minorHAnsi" w:hAnsiTheme="minorHAnsi" w:cstheme="minorBidi"/>
                <w:noProof w:val="0"/>
                <w:lang w:val="en-GB"/>
              </w:rPr>
              <w:t>The effect of implementation intentions on physical activity among obese older adul</w:t>
            </w:r>
            <w:r w:rsidR="00D221EA" w:rsidRPr="00D221EA">
              <w:rPr>
                <w:rFonts w:asciiTheme="minorHAnsi" w:hAnsiTheme="minorHAnsi" w:cstheme="minorBidi"/>
                <w:noProof w:val="0"/>
                <w:lang w:val="en-GB"/>
              </w:rPr>
              <w:t>ts: a randomised control study.</w:t>
            </w:r>
            <w:r w:rsidRPr="00D221EA">
              <w:rPr>
                <w:rFonts w:asciiTheme="minorHAnsi" w:hAnsiTheme="minorHAnsi" w:cstheme="minorBidi"/>
                <w:noProof w:val="0"/>
                <w:lang w:val="en-GB"/>
              </w:rPr>
              <w:t xml:space="preserve"> Psychology &amp; Health 28(2): 217-233.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cstheme="minorHAnsi"/>
              </w:rPr>
              <w:t>Not a measurement intervention</w:t>
            </w:r>
          </w:p>
        </w:tc>
      </w:tr>
      <w:tr w:rsidR="00FC1A14" w:rsidTr="00FC1A14">
        <w:tc>
          <w:tcPr>
            <w:tcW w:w="5665" w:type="dxa"/>
          </w:tcPr>
          <w:p w:rsidR="00527B8E" w:rsidRPr="00202108" w:rsidRDefault="00527B8E" w:rsidP="00527B8E">
            <w:pPr>
              <w:pStyle w:val="EndNoteBibliography"/>
            </w:pPr>
            <w:r>
              <w:t xml:space="preserve">Voigt, L., et al. (2018). </w:t>
            </w:r>
            <w:r w:rsidRPr="00202108">
              <w:t>The effect of mere measurement from a cardiovascular examination program on physical activity and sedenta</w:t>
            </w:r>
            <w:r>
              <w:t>ry time in an adult population.</w:t>
            </w:r>
            <w:r w:rsidRPr="00202108">
              <w:t xml:space="preserve"> </w:t>
            </w:r>
            <w:r w:rsidRPr="00202108">
              <w:rPr>
                <w:u w:val="single"/>
              </w:rPr>
              <w:t>Journal of Ecology and Environment</w:t>
            </w:r>
            <w:r w:rsidRPr="00202108">
              <w:t xml:space="preserve"> </w:t>
            </w:r>
            <w:r w:rsidRPr="00202108">
              <w:rPr>
                <w:b/>
              </w:rPr>
              <w:t>42</w:t>
            </w:r>
            <w:r w:rsidRPr="00202108">
              <w:t>(1).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cstheme="minorHAnsi"/>
              </w:rPr>
              <w:t>Not a measurement intervention</w:t>
            </w:r>
          </w:p>
        </w:tc>
      </w:tr>
      <w:tr w:rsidR="00FC1A14" w:rsidTr="00FC1A14">
        <w:tc>
          <w:tcPr>
            <w:tcW w:w="5665" w:type="dxa"/>
          </w:tcPr>
          <w:p w:rsidR="00527B8E" w:rsidRPr="00202108" w:rsidRDefault="00527B8E" w:rsidP="00527B8E">
            <w:pPr>
              <w:pStyle w:val="EndNoteBibliography"/>
            </w:pPr>
            <w:r w:rsidRPr="00202108">
              <w:t>Mo</w:t>
            </w:r>
            <w:r>
              <w:t xml:space="preserve">skowitz, J. M., et al. (2016). </w:t>
            </w:r>
            <w:r w:rsidRPr="00202108">
              <w:t xml:space="preserve">Online smoking cessation program for Korean Americans: Randomized trial to test effects of incentives for program </w:t>
            </w:r>
            <w:r>
              <w:t>completion and interim surveys.</w:t>
            </w:r>
            <w:r w:rsidRPr="00202108">
              <w:t xml:space="preserve"> </w:t>
            </w:r>
            <w:r w:rsidRPr="00202108">
              <w:rPr>
                <w:u w:val="single"/>
              </w:rPr>
              <w:t>Preventive Medicine: An International Journal Devoted to Practice and Theory</w:t>
            </w:r>
            <w:r w:rsidRPr="00202108">
              <w:t xml:space="preserve"> </w:t>
            </w:r>
            <w:r w:rsidRPr="00202108">
              <w:rPr>
                <w:b/>
              </w:rPr>
              <w:t>86</w:t>
            </w:r>
            <w:r w:rsidRPr="00202108">
              <w:t>: 70-76.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cstheme="minorHAnsi"/>
              </w:rPr>
              <w:t>Not a measurement intervention</w:t>
            </w:r>
          </w:p>
        </w:tc>
      </w:tr>
      <w:tr w:rsidR="00DC220A" w:rsidTr="00FC1A14">
        <w:tc>
          <w:tcPr>
            <w:tcW w:w="5665" w:type="dxa"/>
          </w:tcPr>
          <w:p w:rsidR="00EE5037" w:rsidRPr="00D221EA" w:rsidRDefault="00EE5037" w:rsidP="00EE5037">
            <w:pPr>
              <w:pStyle w:val="EndNoteBibliography"/>
            </w:pPr>
            <w:r>
              <w:lastRenderedPageBreak/>
              <w:t xml:space="preserve">Briney, J. S., et al. (2017). </w:t>
            </w:r>
            <w:r w:rsidRPr="00D221EA">
              <w:t xml:space="preserve">Testing the Question-Behavior Effect of Self-Administered Surveys Measuring Youth Drug Use. </w:t>
            </w:r>
            <w:r w:rsidRPr="00D221EA">
              <w:rPr>
                <w:u w:val="single"/>
              </w:rPr>
              <w:t>Journal of Adolescent Health</w:t>
            </w:r>
            <w:r w:rsidRPr="00D221EA">
              <w:t xml:space="preserve"> </w:t>
            </w:r>
            <w:r w:rsidRPr="00D221EA">
              <w:rPr>
                <w:b/>
              </w:rPr>
              <w:t>61</w:t>
            </w:r>
            <w:r w:rsidRPr="00D221EA">
              <w:t>(6): 743-746.</w:t>
            </w:r>
          </w:p>
          <w:p w:rsidR="00DC220A" w:rsidRPr="00D221EA" w:rsidRDefault="00DC220A" w:rsidP="00FE1A0E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DC220A" w:rsidRPr="00D221EA" w:rsidRDefault="00FC1A14" w:rsidP="00FC1A1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Not a randomised controlled trial</w:t>
            </w:r>
          </w:p>
        </w:tc>
      </w:tr>
      <w:tr w:rsidR="00FC1A14" w:rsidTr="00FC1A14">
        <w:tc>
          <w:tcPr>
            <w:tcW w:w="5665" w:type="dxa"/>
          </w:tcPr>
          <w:p w:rsidR="00202108" w:rsidRPr="006B4B6C" w:rsidRDefault="00202108" w:rsidP="00202108">
            <w:pPr>
              <w:pStyle w:val="EndNoteBibliography"/>
            </w:pPr>
            <w:r>
              <w:t xml:space="preserve">Herens, M., et al. (2016). </w:t>
            </w:r>
            <w:r w:rsidRPr="006B4B6C">
              <w:t>Health-related quality of life, self-efficacy and enjoyment keep the socially vulnerable physically active in community-based physical activity progr</w:t>
            </w:r>
            <w:r>
              <w:t>ams: A sequential cohort study.</w:t>
            </w:r>
            <w:r w:rsidRPr="006B4B6C">
              <w:t xml:space="preserve"> </w:t>
            </w:r>
            <w:r w:rsidRPr="006B4B6C">
              <w:rPr>
                <w:u w:val="single"/>
              </w:rPr>
              <w:t>PLoS ONE [Electronic Resource]</w:t>
            </w:r>
            <w:r w:rsidRPr="006B4B6C">
              <w:t xml:space="preserve"> </w:t>
            </w:r>
            <w:r w:rsidRPr="006B4B6C">
              <w:rPr>
                <w:b/>
              </w:rPr>
              <w:t>11</w:t>
            </w:r>
            <w:r w:rsidRPr="006B4B6C">
              <w:t>(2).</w:t>
            </w:r>
          </w:p>
          <w:p w:rsidR="00FC1A14" w:rsidRPr="00D221EA" w:rsidRDefault="00FC1A14" w:rsidP="00FE1A0E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Not a randomised controlled trial</w:t>
            </w:r>
          </w:p>
        </w:tc>
      </w:tr>
      <w:tr w:rsidR="00FC1A14" w:rsidTr="00FC1A14">
        <w:tc>
          <w:tcPr>
            <w:tcW w:w="5665" w:type="dxa"/>
          </w:tcPr>
          <w:p w:rsidR="00EE5037" w:rsidRPr="00EE5037" w:rsidRDefault="00EE5037" w:rsidP="00EE5037">
            <w:pPr>
              <w:pStyle w:val="EndNoteBibliography"/>
            </w:pPr>
            <w:r>
              <w:t xml:space="preserve">Gidron, Y., et al. (2015). </w:t>
            </w:r>
            <w:r w:rsidRPr="00EE5037">
              <w:t xml:space="preserve">Effects of psychological inoculation on indirect road hostility and simulated driving. </w:t>
            </w:r>
            <w:r w:rsidRPr="00EE5037">
              <w:rPr>
                <w:u w:val="single"/>
              </w:rPr>
              <w:t>Transportation Research Part F: Traffic Psychology and Behaviour</w:t>
            </w:r>
            <w:r w:rsidRPr="00EE5037">
              <w:t xml:space="preserve"> </w:t>
            </w:r>
            <w:r w:rsidRPr="00EE5037">
              <w:rPr>
                <w:b/>
              </w:rPr>
              <w:t>30</w:t>
            </w:r>
            <w:r w:rsidRPr="00EE5037">
              <w:t>: 153-162.</w:t>
            </w:r>
          </w:p>
          <w:p w:rsidR="00FC1A14" w:rsidRPr="00D221EA" w:rsidRDefault="00FC1A14" w:rsidP="00FE1A0E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Not a randomised controlled trial</w:t>
            </w:r>
          </w:p>
        </w:tc>
      </w:tr>
      <w:tr w:rsidR="00FC1A14" w:rsidTr="00FC1A14">
        <w:tc>
          <w:tcPr>
            <w:tcW w:w="5665" w:type="dxa"/>
          </w:tcPr>
          <w:p w:rsidR="00EE5037" w:rsidRPr="00EE5037" w:rsidRDefault="00EE5037" w:rsidP="00EE5037">
            <w:pPr>
              <w:pStyle w:val="EndNoteBibliography"/>
            </w:pPr>
            <w:r>
              <w:t xml:space="preserve">Carey, M. P., et al. (2013). </w:t>
            </w:r>
            <w:r w:rsidRPr="00EE5037">
              <w:t xml:space="preserve">Optimizing the scientific yield from a randomized controlled trial (RCT): evaluating two behavioral interventions and assessment </w:t>
            </w:r>
            <w:r>
              <w:t>reactivity with a single trial.</w:t>
            </w:r>
            <w:r w:rsidRPr="00EE5037">
              <w:t xml:space="preserve"> </w:t>
            </w:r>
            <w:r w:rsidRPr="00EE5037">
              <w:rPr>
                <w:u w:val="single"/>
              </w:rPr>
              <w:t>Contemporary Clinical Trials</w:t>
            </w:r>
            <w:r w:rsidRPr="00EE5037">
              <w:t xml:space="preserve"> </w:t>
            </w:r>
            <w:r w:rsidRPr="00EE5037">
              <w:rPr>
                <w:b/>
              </w:rPr>
              <w:t>36</w:t>
            </w:r>
            <w:r w:rsidRPr="00EE5037">
              <w:t>(1): 135-146.</w:t>
            </w:r>
          </w:p>
          <w:p w:rsidR="00E90ED5" w:rsidRPr="00D221EA" w:rsidRDefault="00E90ED5" w:rsidP="00E90ED5">
            <w:pPr>
              <w:rPr>
                <w:b/>
              </w:rPr>
            </w:pP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Not a randomised controlled trial</w:t>
            </w:r>
          </w:p>
        </w:tc>
      </w:tr>
      <w:tr w:rsidR="00FC1A14" w:rsidTr="00FC1A14">
        <w:tc>
          <w:tcPr>
            <w:tcW w:w="5665" w:type="dxa"/>
          </w:tcPr>
          <w:p w:rsidR="006B4B6C" w:rsidRPr="00EE5037" w:rsidRDefault="006B4B6C" w:rsidP="006B4B6C">
            <w:pPr>
              <w:pStyle w:val="EndNoteBibliography"/>
            </w:pPr>
            <w:r>
              <w:t xml:space="preserve">Cho, H., et al. (2015). </w:t>
            </w:r>
            <w:r w:rsidRPr="00EE5037">
              <w:t>Discordance of HIV and HSV-2 biomarkers and self-reported sexual behaviour among orpha</w:t>
            </w:r>
            <w:r>
              <w:t>n adolescents in Western Kenya.</w:t>
            </w:r>
            <w:r w:rsidRPr="00EE5037">
              <w:t xml:space="preserve"> </w:t>
            </w:r>
            <w:r w:rsidRPr="00EE5037">
              <w:rPr>
                <w:u w:val="single"/>
              </w:rPr>
              <w:t>Sexually Transmitted Infections</w:t>
            </w:r>
            <w:r w:rsidRPr="00EE5037">
              <w:t xml:space="preserve"> </w:t>
            </w:r>
            <w:r w:rsidRPr="00EE5037">
              <w:rPr>
                <w:b/>
              </w:rPr>
              <w:t>91</w:t>
            </w:r>
            <w:r w:rsidRPr="00EE5037">
              <w:t>(4): 260-265.</w:t>
            </w:r>
          </w:p>
          <w:p w:rsidR="00E90ED5" w:rsidRPr="00D221EA" w:rsidRDefault="00E90ED5" w:rsidP="00E90ED5">
            <w:pPr>
              <w:rPr>
                <w:b/>
              </w:rPr>
            </w:pP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Not a randomised controlled trial</w:t>
            </w:r>
          </w:p>
        </w:tc>
      </w:tr>
      <w:tr w:rsidR="00FC1A14" w:rsidTr="00FC1A14">
        <w:tc>
          <w:tcPr>
            <w:tcW w:w="5665" w:type="dxa"/>
          </w:tcPr>
          <w:p w:rsidR="00527B8E" w:rsidRPr="00527B8E" w:rsidRDefault="00527B8E" w:rsidP="00527B8E">
            <w:pPr>
              <w:pStyle w:val="EndNoteBibliography"/>
            </w:pPr>
            <w:r>
              <w:t xml:space="preserve">Pratt, N. L., et al. (2015). </w:t>
            </w:r>
            <w:r w:rsidRPr="00527B8E">
              <w:t>Commitment questions targeting patients promotes uptake of under-used health services: Findings from a national quality im</w:t>
            </w:r>
            <w:r>
              <w:t>provement program in Australia.</w:t>
            </w:r>
            <w:r w:rsidRPr="00527B8E">
              <w:t xml:space="preserve"> </w:t>
            </w:r>
            <w:r w:rsidRPr="00527B8E">
              <w:rPr>
                <w:u w:val="single"/>
              </w:rPr>
              <w:t>Social Science and Medicine</w:t>
            </w:r>
            <w:r w:rsidRPr="00527B8E">
              <w:t xml:space="preserve"> </w:t>
            </w:r>
            <w:r w:rsidRPr="00527B8E">
              <w:rPr>
                <w:b/>
              </w:rPr>
              <w:t>145</w:t>
            </w:r>
            <w:r w:rsidRPr="00527B8E">
              <w:t>: 1-6.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Not a randomised controlled trial</w:t>
            </w:r>
          </w:p>
        </w:tc>
      </w:tr>
      <w:tr w:rsidR="00FC1A14" w:rsidTr="00FC1A14">
        <w:tc>
          <w:tcPr>
            <w:tcW w:w="5665" w:type="dxa"/>
          </w:tcPr>
          <w:p w:rsidR="00460B42" w:rsidRPr="00527B8E" w:rsidRDefault="00460B42" w:rsidP="00460B42">
            <w:pPr>
              <w:pStyle w:val="EndNoteBibliography"/>
            </w:pPr>
            <w:r>
              <w:t xml:space="preserve">Schneeberg, A., et al. (2014). </w:t>
            </w:r>
            <w:r w:rsidRPr="00527B8E">
              <w:t>Knowledge, attitudes, beliefs and behaviours of older adults about pneumococcal immunization, a Public Health Agency of Canada/Canadian Institutes of Health Research Influenza Research</w:t>
            </w:r>
            <w:r>
              <w:t xml:space="preserve"> Network (PCIRN) investigation.</w:t>
            </w:r>
            <w:r w:rsidRPr="00527B8E">
              <w:t xml:space="preserve"> </w:t>
            </w:r>
            <w:r w:rsidRPr="00527B8E">
              <w:rPr>
                <w:u w:val="single"/>
              </w:rPr>
              <w:t>BMC Public Health</w:t>
            </w:r>
            <w:r w:rsidRPr="00527B8E">
              <w:t xml:space="preserve"> </w:t>
            </w:r>
            <w:r w:rsidRPr="00527B8E">
              <w:rPr>
                <w:b/>
              </w:rPr>
              <w:t>14</w:t>
            </w:r>
            <w:r w:rsidRPr="00527B8E">
              <w:t>: 442.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Not a randomised controlled trial</w:t>
            </w:r>
          </w:p>
        </w:tc>
      </w:tr>
      <w:tr w:rsidR="008D0FE5" w:rsidTr="00FC1A14">
        <w:tc>
          <w:tcPr>
            <w:tcW w:w="5665" w:type="dxa"/>
          </w:tcPr>
          <w:p w:rsidR="00460B42" w:rsidRPr="00460B42" w:rsidRDefault="00460B42" w:rsidP="00460B42">
            <w:pPr>
              <w:pStyle w:val="EndNoteBibliography"/>
            </w:pPr>
            <w:r>
              <w:t xml:space="preserve">Schultz, A., et al. (2012). </w:t>
            </w:r>
            <w:r w:rsidRPr="00460B42">
              <w:t>Usefulness of parental response to questions about adherence to prescribed inhaled cor</w:t>
            </w:r>
            <w:r>
              <w:t>ticosteroids in young children.</w:t>
            </w:r>
            <w:r w:rsidRPr="00460B42">
              <w:t xml:space="preserve"> </w:t>
            </w:r>
            <w:r w:rsidRPr="00460B42">
              <w:rPr>
                <w:u w:val="single"/>
              </w:rPr>
              <w:t>Archives of Disease in Childhood</w:t>
            </w:r>
            <w:r w:rsidRPr="00460B42">
              <w:t xml:space="preserve"> </w:t>
            </w:r>
            <w:r w:rsidRPr="00460B42">
              <w:rPr>
                <w:b/>
              </w:rPr>
              <w:t>97</w:t>
            </w:r>
            <w:r w:rsidRPr="00460B42">
              <w:t>(12): 1092-1096.</w:t>
            </w:r>
          </w:p>
          <w:p w:rsidR="008D0FE5" w:rsidRPr="00D221EA" w:rsidRDefault="008D0FE5" w:rsidP="00FC1A14">
            <w:pPr>
              <w:pStyle w:val="NormalWeb"/>
              <w:spacing w:before="0" w:beforeAutospacing="0" w:after="0" w:afterAutospacing="0"/>
              <w:rPr>
                <w:b/>
                <w:noProof/>
              </w:rPr>
            </w:pPr>
          </w:p>
        </w:tc>
        <w:tc>
          <w:tcPr>
            <w:tcW w:w="3351" w:type="dxa"/>
          </w:tcPr>
          <w:p w:rsidR="008D0FE5" w:rsidRPr="00D221EA" w:rsidRDefault="00D221EA" w:rsidP="00FC1A1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Not a randomised controlled trial</w:t>
            </w:r>
          </w:p>
        </w:tc>
      </w:tr>
      <w:tr w:rsidR="00FC1A14" w:rsidTr="00FC1A14">
        <w:tc>
          <w:tcPr>
            <w:tcW w:w="5665" w:type="dxa"/>
          </w:tcPr>
          <w:p w:rsidR="00E90ED5" w:rsidRPr="00D221EA" w:rsidRDefault="0072457F" w:rsidP="00E90ED5">
            <w:r w:rsidRPr="00D221EA">
              <w:t xml:space="preserve">Anglewicz et al (2013) The Effect of Interview Method on Self-Reported Sexual </w:t>
            </w:r>
            <w:proofErr w:type="spellStart"/>
            <w:r w:rsidRPr="00D221EA">
              <w:t>Behavior</w:t>
            </w:r>
            <w:proofErr w:type="spellEnd"/>
            <w:r w:rsidRPr="00D221EA">
              <w:t xml:space="preserve"> and Perceptions of Community Norms in Botswana. </w:t>
            </w:r>
            <w:r w:rsidRPr="00460B42">
              <w:rPr>
                <w:u w:val="single"/>
              </w:rPr>
              <w:t xml:space="preserve">AIDS </w:t>
            </w:r>
            <w:proofErr w:type="spellStart"/>
            <w:r w:rsidRPr="00460B42">
              <w:rPr>
                <w:u w:val="single"/>
              </w:rPr>
              <w:t>Behav</w:t>
            </w:r>
            <w:proofErr w:type="spellEnd"/>
            <w:r w:rsidRPr="00D221EA">
              <w:t xml:space="preserve"> </w:t>
            </w:r>
            <w:r w:rsidRPr="00460B42">
              <w:rPr>
                <w:b/>
              </w:rPr>
              <w:t>17</w:t>
            </w:r>
            <w:r w:rsidRPr="00D221EA">
              <w:t>:674–687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hAnsi="Calibri"/>
                <w:color w:val="000000" w:themeColor="text1"/>
                <w:kern w:val="24"/>
              </w:rPr>
              <w:t>Outcome not assessed at separate time point to intervention manipulation measures</w:t>
            </w:r>
          </w:p>
        </w:tc>
      </w:tr>
      <w:tr w:rsidR="00FC1A14" w:rsidTr="00FC1A14">
        <w:tc>
          <w:tcPr>
            <w:tcW w:w="5665" w:type="dxa"/>
          </w:tcPr>
          <w:p w:rsidR="00E90ED5" w:rsidRPr="00D221EA" w:rsidRDefault="0072457F" w:rsidP="00E90ED5">
            <w:r w:rsidRPr="00D221EA">
              <w:t xml:space="preserve">Baxter et al (2013) A pilot study of the effects of interview content, retention interval, and grade on accuracy of dietary information from children. </w:t>
            </w:r>
            <w:r w:rsidRPr="00460B42">
              <w:rPr>
                <w:u w:val="single"/>
              </w:rPr>
              <w:t xml:space="preserve">Journal of Nutrition Education and </w:t>
            </w:r>
            <w:proofErr w:type="spellStart"/>
            <w:r w:rsidRPr="00460B42">
              <w:rPr>
                <w:u w:val="single"/>
              </w:rPr>
              <w:t>Behavior</w:t>
            </w:r>
            <w:proofErr w:type="spellEnd"/>
            <w:r w:rsidRPr="00460B42">
              <w:rPr>
                <w:u w:val="single"/>
              </w:rPr>
              <w:t xml:space="preserve"> </w:t>
            </w:r>
            <w:r w:rsidRPr="00460B42">
              <w:rPr>
                <w:b/>
              </w:rPr>
              <w:t>45</w:t>
            </w:r>
            <w:r w:rsidRPr="00D221EA">
              <w:t>(4): 368-373.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hAnsi="Calibri"/>
                <w:color w:val="000000" w:themeColor="text1"/>
                <w:kern w:val="24"/>
              </w:rPr>
              <w:lastRenderedPageBreak/>
              <w:t>Outcome not assessed at separate time point to intervention manipulation measures</w:t>
            </w:r>
          </w:p>
        </w:tc>
      </w:tr>
      <w:tr w:rsidR="00FC1A14" w:rsidTr="00FC1A14">
        <w:tc>
          <w:tcPr>
            <w:tcW w:w="5665" w:type="dxa"/>
          </w:tcPr>
          <w:p w:rsidR="00E90ED5" w:rsidRPr="00D221EA" w:rsidRDefault="00460B42" w:rsidP="00E27214">
            <w:pPr>
              <w:pStyle w:val="EndNoteBibliography"/>
              <w:rPr>
                <w:b/>
              </w:rPr>
            </w:pPr>
            <w:r w:rsidRPr="00527B8E">
              <w:t>Le,</w:t>
            </w:r>
            <w:r>
              <w:t xml:space="preserve"> L. C. and L. T. H. Vu (2012). </w:t>
            </w:r>
            <w:r w:rsidRPr="00527B8E">
              <w:t xml:space="preserve">Audio computer-assisted self interview compared to traditional interview in an HIV-related behavioral survey in Vietnam. </w:t>
            </w:r>
            <w:r w:rsidRPr="00527B8E">
              <w:rPr>
                <w:u w:val="single"/>
              </w:rPr>
              <w:t>MEDICC Review</w:t>
            </w:r>
            <w:r w:rsidRPr="00527B8E">
              <w:t xml:space="preserve"> </w:t>
            </w:r>
            <w:r w:rsidRPr="00527B8E">
              <w:rPr>
                <w:b/>
              </w:rPr>
              <w:t>14</w:t>
            </w:r>
            <w:r w:rsidRPr="00527B8E">
              <w:t>(4): 26-31.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hAnsi="Calibri"/>
                <w:color w:val="000000" w:themeColor="text1"/>
                <w:kern w:val="24"/>
              </w:rPr>
              <w:t>Outcome not assessed at separate time point to intervention manipulation measures</w:t>
            </w:r>
          </w:p>
        </w:tc>
      </w:tr>
      <w:tr w:rsidR="00FC1A14" w:rsidTr="00FC1A14">
        <w:tc>
          <w:tcPr>
            <w:tcW w:w="5665" w:type="dxa"/>
          </w:tcPr>
          <w:p w:rsidR="00460B42" w:rsidRPr="00460B42" w:rsidRDefault="00460B42" w:rsidP="00460B42">
            <w:pPr>
              <w:pStyle w:val="EndNoteBibliography"/>
            </w:pPr>
            <w:r>
              <w:t xml:space="preserve">Melson, A. J., et al. (2016). </w:t>
            </w:r>
            <w:r w:rsidRPr="00460B42">
              <w:t>Self-other differences in student drinking norms research: The role of impression management, self-deceptio</w:t>
            </w:r>
            <w:r>
              <w:t>n, and measurement methodology.</w:t>
            </w:r>
            <w:r w:rsidRPr="00460B42">
              <w:t xml:space="preserve"> </w:t>
            </w:r>
            <w:r w:rsidRPr="00460B42">
              <w:rPr>
                <w:u w:val="single"/>
              </w:rPr>
              <w:t>Alcoholism: Clinical and Experimental Research</w:t>
            </w:r>
            <w:r w:rsidRPr="00460B42">
              <w:t xml:space="preserve"> </w:t>
            </w:r>
            <w:r w:rsidRPr="00460B42">
              <w:rPr>
                <w:b/>
              </w:rPr>
              <w:t>40</w:t>
            </w:r>
            <w:r w:rsidRPr="00460B42">
              <w:t>(12): 2639-2647.</w:t>
            </w:r>
          </w:p>
          <w:p w:rsidR="00E90ED5" w:rsidRPr="00D221EA" w:rsidRDefault="00E90ED5" w:rsidP="00E90ED5">
            <w:pPr>
              <w:rPr>
                <w:b/>
              </w:rPr>
            </w:pP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hAnsi="Calibri"/>
                <w:color w:val="000000" w:themeColor="text1"/>
                <w:kern w:val="24"/>
              </w:rPr>
              <w:t>Outcome not assessed at separate time point to intervention manipulation measures</w:t>
            </w:r>
          </w:p>
        </w:tc>
      </w:tr>
      <w:tr w:rsidR="00FC1A14" w:rsidTr="00FC1A14">
        <w:tc>
          <w:tcPr>
            <w:tcW w:w="5665" w:type="dxa"/>
          </w:tcPr>
          <w:p w:rsidR="00D221EA" w:rsidRPr="00D221EA" w:rsidRDefault="00D221EA" w:rsidP="00D221EA">
            <w:pPr>
              <w:pStyle w:val="EndNoteBibliography"/>
            </w:pPr>
            <w:r>
              <w:t xml:space="preserve">Buu, A., et al. (2017). </w:t>
            </w:r>
            <w:r w:rsidRPr="00D221EA">
              <w:t xml:space="preserve">Assessment methods and schedules for collecting daily process data on substance use related health behaviors: A randomized control study. </w:t>
            </w:r>
            <w:r w:rsidRPr="00D221EA">
              <w:rPr>
                <w:u w:val="single"/>
              </w:rPr>
              <w:t>Drug &amp; Alcohol Dependence</w:t>
            </w:r>
            <w:r w:rsidRPr="00D221EA">
              <w:t xml:space="preserve"> </w:t>
            </w:r>
            <w:r w:rsidRPr="00D221EA">
              <w:rPr>
                <w:b/>
              </w:rPr>
              <w:t>178</w:t>
            </w:r>
            <w:r w:rsidRPr="00D221EA">
              <w:t>: 159-164.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hAnsi="Calibri"/>
                <w:color w:val="000000" w:themeColor="text1"/>
                <w:kern w:val="24"/>
              </w:rPr>
              <w:t>Outcome not assessed at separate time point to intervention manipulation measures</w:t>
            </w:r>
          </w:p>
        </w:tc>
      </w:tr>
      <w:tr w:rsidR="00FC1A14" w:rsidTr="00FC1A14">
        <w:tc>
          <w:tcPr>
            <w:tcW w:w="5665" w:type="dxa"/>
          </w:tcPr>
          <w:p w:rsidR="00202108" w:rsidRPr="006B4B6C" w:rsidRDefault="00202108" w:rsidP="00202108">
            <w:pPr>
              <w:pStyle w:val="EndNoteBibliography"/>
            </w:pPr>
            <w:r>
              <w:t xml:space="preserve">Islam, M. M., et al. (2012). </w:t>
            </w:r>
            <w:r w:rsidRPr="006B4B6C">
              <w:t xml:space="preserve">The reliability of sensitive information provided by injecting drug users in a clinical setting: clinician-administered versus audio computer-assisted self-interviewing (ACASI). </w:t>
            </w:r>
            <w:r w:rsidRPr="006B4B6C">
              <w:rPr>
                <w:u w:val="single"/>
              </w:rPr>
              <w:t>AIDS Care</w:t>
            </w:r>
            <w:r w:rsidRPr="006B4B6C">
              <w:t xml:space="preserve"> </w:t>
            </w:r>
            <w:r w:rsidRPr="006B4B6C">
              <w:rPr>
                <w:b/>
              </w:rPr>
              <w:t>24</w:t>
            </w:r>
            <w:r w:rsidRPr="006B4B6C">
              <w:t>(12): 1496-1503.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hAnsi="Calibri"/>
                <w:color w:val="000000" w:themeColor="text1"/>
                <w:kern w:val="24"/>
              </w:rPr>
              <w:t>Outcome not assessed at separate time point to intervention manipulation measures</w:t>
            </w:r>
          </w:p>
        </w:tc>
      </w:tr>
      <w:tr w:rsidR="00DC220A" w:rsidTr="00FC1A14">
        <w:tc>
          <w:tcPr>
            <w:tcW w:w="5665" w:type="dxa"/>
          </w:tcPr>
          <w:p w:rsidR="00EE5037" w:rsidRPr="00EE5037" w:rsidRDefault="00EE5037" w:rsidP="00EE5037">
            <w:pPr>
              <w:pStyle w:val="EndNoteBibliography"/>
            </w:pPr>
            <w:r w:rsidRPr="00EE5037">
              <w:t>Cun</w:t>
            </w:r>
            <w:r>
              <w:t xml:space="preserve">ningham, J. A., et al. (2016). </w:t>
            </w:r>
            <w:r w:rsidRPr="00EE5037">
              <w:t xml:space="preserve">The impact of asking about interest in free nicotine patches on smoker-s stated intent to change: Real effect or artefact of question ordering? </w:t>
            </w:r>
            <w:r w:rsidRPr="00EE5037">
              <w:rPr>
                <w:u w:val="single"/>
              </w:rPr>
              <w:t>Nicotine and Tobacco Research</w:t>
            </w:r>
            <w:r w:rsidRPr="00EE5037">
              <w:t xml:space="preserve"> </w:t>
            </w:r>
            <w:r w:rsidRPr="00EE5037">
              <w:rPr>
                <w:b/>
              </w:rPr>
              <w:t>18</w:t>
            </w:r>
            <w:r w:rsidRPr="00EE5037">
              <w:t>(5): 1215-1217.</w:t>
            </w:r>
          </w:p>
          <w:p w:rsidR="00E90ED5" w:rsidRPr="00D221EA" w:rsidRDefault="00E90ED5" w:rsidP="00E90ED5">
            <w:pPr>
              <w:rPr>
                <w:b/>
              </w:rPr>
            </w:pPr>
          </w:p>
          <w:p w:rsidR="00DC220A" w:rsidRPr="00D221EA" w:rsidRDefault="00DC220A" w:rsidP="001B544A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DC220A" w:rsidRPr="00D221EA" w:rsidRDefault="00FC1A14" w:rsidP="00FC1A1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 xml:space="preserve">Outcome not a health behaviour </w:t>
            </w:r>
          </w:p>
        </w:tc>
      </w:tr>
      <w:tr w:rsidR="00FC1A14" w:rsidTr="00FC1A14">
        <w:tc>
          <w:tcPr>
            <w:tcW w:w="5665" w:type="dxa"/>
          </w:tcPr>
          <w:p w:rsidR="00460B42" w:rsidRPr="00527B8E" w:rsidRDefault="00460B42" w:rsidP="00460B42">
            <w:pPr>
              <w:pStyle w:val="EndNoteBibliography"/>
            </w:pPr>
            <w:r w:rsidRPr="00527B8E">
              <w:t>Moreau, C., et al. (2014</w:t>
            </w:r>
            <w:r>
              <w:t xml:space="preserve">). </w:t>
            </w:r>
            <w:r w:rsidRPr="00527B8E">
              <w:t>Unplanned or unwanted? A randomized study of national est</w:t>
            </w:r>
            <w:r>
              <w:t>imates of pregnancy intentions.</w:t>
            </w:r>
            <w:r w:rsidRPr="00527B8E">
              <w:t xml:space="preserve"> </w:t>
            </w:r>
            <w:r w:rsidRPr="00527B8E">
              <w:rPr>
                <w:u w:val="single"/>
              </w:rPr>
              <w:t>Fertility &amp; Sterility</w:t>
            </w:r>
            <w:r w:rsidRPr="00527B8E">
              <w:t xml:space="preserve"> </w:t>
            </w:r>
            <w:r w:rsidRPr="00527B8E">
              <w:rPr>
                <w:b/>
              </w:rPr>
              <w:t>102</w:t>
            </w:r>
            <w:r w:rsidRPr="00527B8E">
              <w:t>(6): 1663-1670.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cstheme="minorHAnsi"/>
              </w:rPr>
              <w:t xml:space="preserve">Outcome not a health behaviour </w:t>
            </w:r>
          </w:p>
        </w:tc>
      </w:tr>
      <w:tr w:rsidR="00FC1A14" w:rsidTr="00FC1A14">
        <w:tc>
          <w:tcPr>
            <w:tcW w:w="5665" w:type="dxa"/>
          </w:tcPr>
          <w:p w:rsidR="00202108" w:rsidRPr="006B4B6C" w:rsidRDefault="00202108" w:rsidP="00202108">
            <w:pPr>
              <w:pStyle w:val="EndNoteBibliography"/>
            </w:pPr>
            <w:r w:rsidRPr="006B4B6C">
              <w:t>O'</w:t>
            </w:r>
            <w:r>
              <w:t xml:space="preserve">Carroll, R. E., et al. (2017). </w:t>
            </w:r>
            <w:r w:rsidRPr="006B4B6C">
              <w:t>If you needed an organ transplant would you have one? The effect of reciprocity priming and mode of delivery on organ donor registration intentio</w:t>
            </w:r>
            <w:r>
              <w:t>ns and behaviour.</w:t>
            </w:r>
            <w:r w:rsidRPr="006B4B6C">
              <w:t xml:space="preserve"> </w:t>
            </w:r>
            <w:r w:rsidRPr="006B4B6C">
              <w:rPr>
                <w:u w:val="single"/>
              </w:rPr>
              <w:t>British Journal of Health Psychology</w:t>
            </w:r>
            <w:r w:rsidRPr="006B4B6C">
              <w:t xml:space="preserve"> </w:t>
            </w:r>
            <w:r w:rsidRPr="006B4B6C">
              <w:rPr>
                <w:b/>
              </w:rPr>
              <w:t>22</w:t>
            </w:r>
            <w:r w:rsidRPr="006B4B6C">
              <w:t>(3): 577-588.</w:t>
            </w:r>
          </w:p>
          <w:p w:rsidR="00FC1A14" w:rsidRPr="00D221EA" w:rsidRDefault="00FC1A14" w:rsidP="00FC1A14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FC1A14" w:rsidRPr="00D221EA" w:rsidRDefault="00FC1A14" w:rsidP="00FC1A14">
            <w:r w:rsidRPr="00D221EA">
              <w:rPr>
                <w:rFonts w:cstheme="minorHAnsi"/>
              </w:rPr>
              <w:t xml:space="preserve">Outcome not a health behaviour </w:t>
            </w:r>
          </w:p>
        </w:tc>
      </w:tr>
      <w:tr w:rsidR="003610BB" w:rsidTr="00FC1A14">
        <w:tc>
          <w:tcPr>
            <w:tcW w:w="5665" w:type="dxa"/>
          </w:tcPr>
          <w:p w:rsidR="003610BB" w:rsidRPr="00D221EA" w:rsidRDefault="006B4B6C" w:rsidP="00460B42">
            <w:pPr>
              <w:pStyle w:val="EndNoteBibliography"/>
              <w:rPr>
                <w:b/>
              </w:rPr>
            </w:pPr>
            <w:r>
              <w:t xml:space="preserve">Giuse, N. B., et al. (2017). </w:t>
            </w:r>
            <w:r w:rsidRPr="006B4B6C">
              <w:t xml:space="preserve">Institute of Medicine measures of social and behavioral determinants of health: A feasibility study. </w:t>
            </w:r>
            <w:r w:rsidRPr="006B4B6C">
              <w:rPr>
                <w:u w:val="single"/>
              </w:rPr>
              <w:t>American Journal of Preventive Medicine</w:t>
            </w:r>
            <w:r w:rsidRPr="006B4B6C">
              <w:t xml:space="preserve"> </w:t>
            </w:r>
            <w:r w:rsidRPr="006B4B6C">
              <w:rPr>
                <w:b/>
              </w:rPr>
              <w:t>52</w:t>
            </w:r>
            <w:r w:rsidRPr="006B4B6C">
              <w:t>(2): 199-206.</w:t>
            </w:r>
          </w:p>
          <w:p w:rsidR="003610BB" w:rsidRPr="00D221EA" w:rsidRDefault="003610BB" w:rsidP="003610BB">
            <w:pPr>
              <w:pStyle w:val="NormalWeb"/>
              <w:spacing w:before="0" w:beforeAutospacing="0" w:after="0" w:afterAutospacing="0"/>
              <w:rPr>
                <w:b/>
                <w:noProof/>
              </w:rPr>
            </w:pPr>
          </w:p>
        </w:tc>
        <w:tc>
          <w:tcPr>
            <w:tcW w:w="3351" w:type="dxa"/>
          </w:tcPr>
          <w:p w:rsidR="003610BB" w:rsidRPr="00D221EA" w:rsidRDefault="003610BB" w:rsidP="003610BB">
            <w:r w:rsidRPr="00D221EA">
              <w:rPr>
                <w:rFonts w:cstheme="minorHAnsi"/>
              </w:rPr>
              <w:t xml:space="preserve">Outcome not a health behaviour </w:t>
            </w:r>
          </w:p>
        </w:tc>
      </w:tr>
      <w:tr w:rsidR="003610BB" w:rsidTr="00FC1A14">
        <w:tc>
          <w:tcPr>
            <w:tcW w:w="5665" w:type="dxa"/>
          </w:tcPr>
          <w:p w:rsidR="003610BB" w:rsidRPr="00D221EA" w:rsidRDefault="00202108" w:rsidP="00460B42">
            <w:pPr>
              <w:pStyle w:val="EndNoteBibliography"/>
              <w:rPr>
                <w:b/>
              </w:rPr>
            </w:pPr>
            <w:r>
              <w:t xml:space="preserve">Kuhlmann, T., et al. (2016). </w:t>
            </w:r>
            <w:r w:rsidRPr="006B4B6C">
              <w:t>Using Visual Analogue Scales in eHealth: Non-Response Effects in a Lif</w:t>
            </w:r>
            <w:r>
              <w:t>estyle Intervention.</w:t>
            </w:r>
            <w:r w:rsidRPr="006B4B6C">
              <w:t xml:space="preserve"> </w:t>
            </w:r>
            <w:r w:rsidRPr="006B4B6C">
              <w:rPr>
                <w:u w:val="single"/>
              </w:rPr>
              <w:t>Journal of Medical Internet Research</w:t>
            </w:r>
            <w:r w:rsidRPr="006B4B6C">
              <w:t xml:space="preserve"> </w:t>
            </w:r>
            <w:r w:rsidRPr="006B4B6C">
              <w:rPr>
                <w:b/>
              </w:rPr>
              <w:t>18</w:t>
            </w:r>
            <w:r w:rsidRPr="006B4B6C">
              <w:t>(6): e126.</w:t>
            </w:r>
          </w:p>
          <w:p w:rsidR="003610BB" w:rsidRPr="00D221EA" w:rsidRDefault="003610BB" w:rsidP="003610BB">
            <w:pPr>
              <w:pStyle w:val="NormalWeb"/>
              <w:spacing w:before="0" w:beforeAutospacing="0" w:after="0" w:afterAutospacing="0"/>
              <w:rPr>
                <w:b/>
                <w:noProof/>
              </w:rPr>
            </w:pPr>
          </w:p>
        </w:tc>
        <w:tc>
          <w:tcPr>
            <w:tcW w:w="3351" w:type="dxa"/>
          </w:tcPr>
          <w:p w:rsidR="003610BB" w:rsidRPr="00D221EA" w:rsidRDefault="003610BB" w:rsidP="003610BB">
            <w:r w:rsidRPr="00D221EA">
              <w:rPr>
                <w:rFonts w:cstheme="minorHAnsi"/>
              </w:rPr>
              <w:t xml:space="preserve">Outcome not a health behaviour </w:t>
            </w:r>
          </w:p>
        </w:tc>
      </w:tr>
      <w:tr w:rsidR="003610BB" w:rsidTr="00FC1A14">
        <w:tc>
          <w:tcPr>
            <w:tcW w:w="5665" w:type="dxa"/>
          </w:tcPr>
          <w:p w:rsidR="00460B42" w:rsidRPr="00460B42" w:rsidRDefault="00460B42" w:rsidP="00460B42">
            <w:pPr>
              <w:pStyle w:val="EndNoteBibliography"/>
            </w:pPr>
            <w:r>
              <w:t xml:space="preserve">Parekh, S., et al. (2014). </w:t>
            </w:r>
            <w:r w:rsidRPr="00460B42">
              <w:t xml:space="preserve">Randomized controlled trial of a computer-tailored multiple health behaviour intervention in </w:t>
            </w:r>
            <w:r w:rsidRPr="00460B42">
              <w:lastRenderedPageBreak/>
              <w:t xml:space="preserve">general practice: 12-month follow-up results. </w:t>
            </w:r>
            <w:r w:rsidRPr="00460B42">
              <w:rPr>
                <w:u w:val="single"/>
              </w:rPr>
              <w:t>The International Journal of Behavioral Nutrition and Physical Activity</w:t>
            </w:r>
            <w:r w:rsidRPr="00460B42">
              <w:t xml:space="preserve"> </w:t>
            </w:r>
            <w:r w:rsidRPr="00460B42">
              <w:rPr>
                <w:b/>
              </w:rPr>
              <w:t>11</w:t>
            </w:r>
            <w:r w:rsidRPr="00460B42">
              <w:t>: 41.</w:t>
            </w:r>
          </w:p>
          <w:p w:rsidR="003610BB" w:rsidRPr="00D221EA" w:rsidRDefault="003610BB" w:rsidP="003610BB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3610BB" w:rsidRPr="00D221EA" w:rsidRDefault="003610BB" w:rsidP="003610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Intervention includes feedback</w:t>
            </w:r>
          </w:p>
        </w:tc>
      </w:tr>
      <w:tr w:rsidR="003610BB" w:rsidTr="00FC1A14">
        <w:tc>
          <w:tcPr>
            <w:tcW w:w="5665" w:type="dxa"/>
          </w:tcPr>
          <w:p w:rsidR="00E27214" w:rsidRPr="00E27214" w:rsidRDefault="00E27214" w:rsidP="00E27214">
            <w:pPr>
              <w:pStyle w:val="EndNoteBibliography"/>
            </w:pPr>
            <w:r w:rsidRPr="00E27214">
              <w:t>Ver</w:t>
            </w:r>
            <w:r>
              <w:t xml:space="preserve">kooijen, K. T., et al. (2015). </w:t>
            </w:r>
            <w:r w:rsidRPr="00E27214">
              <w:t>The power of regression to the mean:</w:t>
            </w:r>
            <w:r>
              <w:t xml:space="preserve"> A social norm study revisited.</w:t>
            </w:r>
            <w:r w:rsidRPr="00E27214">
              <w:t xml:space="preserve"> </w:t>
            </w:r>
            <w:r w:rsidRPr="00E27214">
              <w:rPr>
                <w:u w:val="single"/>
              </w:rPr>
              <w:t>European Journal of Social Psychology</w:t>
            </w:r>
            <w:r w:rsidRPr="00E27214">
              <w:t xml:space="preserve"> </w:t>
            </w:r>
            <w:r w:rsidRPr="00E27214">
              <w:rPr>
                <w:b/>
              </w:rPr>
              <w:t>45</w:t>
            </w:r>
            <w:r w:rsidRPr="00E27214">
              <w:t>(4): 417-425.</w:t>
            </w:r>
          </w:p>
          <w:p w:rsidR="003610BB" w:rsidRPr="00D221EA" w:rsidRDefault="003610BB" w:rsidP="003610BB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3610BB" w:rsidRPr="00D221EA" w:rsidRDefault="003610BB" w:rsidP="003610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Intervention includes feedback</w:t>
            </w:r>
          </w:p>
        </w:tc>
      </w:tr>
      <w:tr w:rsidR="003610BB" w:rsidTr="00FC1A14">
        <w:tc>
          <w:tcPr>
            <w:tcW w:w="5665" w:type="dxa"/>
          </w:tcPr>
          <w:p w:rsidR="003610BB" w:rsidRPr="00D221EA" w:rsidRDefault="00202108" w:rsidP="00460B42">
            <w:pPr>
              <w:pStyle w:val="EndNoteBibliography"/>
              <w:rPr>
                <w:b/>
              </w:rPr>
            </w:pPr>
            <w:r>
              <w:t xml:space="preserve">Willems, J. I., et al. (2014). </w:t>
            </w:r>
            <w:r w:rsidRPr="006B4B6C">
              <w:t>Screening for type 2 diabetes in a high-risk population: effects of a negative screenin</w:t>
            </w:r>
            <w:r>
              <w:t>g test after 4 years follow-up.</w:t>
            </w:r>
            <w:r w:rsidRPr="006B4B6C">
              <w:t xml:space="preserve"> </w:t>
            </w:r>
            <w:r w:rsidRPr="006B4B6C">
              <w:rPr>
                <w:u w:val="single"/>
              </w:rPr>
              <w:t>Annals of Behavioral Medicine</w:t>
            </w:r>
            <w:r w:rsidRPr="006B4B6C">
              <w:t xml:space="preserve"> </w:t>
            </w:r>
            <w:r w:rsidRPr="006B4B6C">
              <w:rPr>
                <w:b/>
              </w:rPr>
              <w:t>47</w:t>
            </w:r>
            <w:r w:rsidRPr="006B4B6C">
              <w:t>(1): 102-110.</w:t>
            </w:r>
          </w:p>
          <w:p w:rsidR="003610BB" w:rsidRPr="00D221EA" w:rsidRDefault="003610BB" w:rsidP="003610BB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3610BB" w:rsidRPr="00D221EA" w:rsidRDefault="003610BB" w:rsidP="003610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Intervention includes feedback</w:t>
            </w:r>
          </w:p>
        </w:tc>
      </w:tr>
      <w:tr w:rsidR="003610BB" w:rsidTr="00FC1A14">
        <w:tc>
          <w:tcPr>
            <w:tcW w:w="5665" w:type="dxa"/>
          </w:tcPr>
          <w:p w:rsidR="00D221EA" w:rsidRPr="00D221EA" w:rsidRDefault="00D221EA" w:rsidP="00D221EA">
            <w:pPr>
              <w:pStyle w:val="EndNoteBibliography"/>
            </w:pPr>
            <w:r>
              <w:t xml:space="preserve">Boffo, M., et al. (2015). </w:t>
            </w:r>
            <w:r w:rsidRPr="00D221EA">
              <w:t>Combining cognitive bias modification training with motivational support in alcohol dependent outpatients: study protocol for</w:t>
            </w:r>
            <w:r>
              <w:t xml:space="preserve"> a randomised controlled trial.</w:t>
            </w:r>
            <w:r w:rsidRPr="00D221EA">
              <w:t xml:space="preserve"> </w:t>
            </w:r>
            <w:r>
              <w:rPr>
                <w:u w:val="single"/>
              </w:rPr>
              <w:t xml:space="preserve">Trials </w:t>
            </w:r>
            <w:r w:rsidRPr="00D221EA">
              <w:rPr>
                <w:b/>
              </w:rPr>
              <w:t>16</w:t>
            </w:r>
            <w:r w:rsidRPr="00D221EA">
              <w:t>: 63.</w:t>
            </w:r>
          </w:p>
          <w:p w:rsidR="003610BB" w:rsidRPr="00D221EA" w:rsidRDefault="003610BB" w:rsidP="003610BB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3610BB" w:rsidRPr="00D221EA" w:rsidRDefault="003610BB" w:rsidP="003610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Protocol paper</w:t>
            </w:r>
          </w:p>
        </w:tc>
      </w:tr>
      <w:tr w:rsidR="003610BB" w:rsidTr="00FC1A14">
        <w:tc>
          <w:tcPr>
            <w:tcW w:w="5665" w:type="dxa"/>
          </w:tcPr>
          <w:p w:rsidR="006B4B6C" w:rsidRPr="006B4B6C" w:rsidRDefault="006B4B6C" w:rsidP="006B4B6C">
            <w:pPr>
              <w:pStyle w:val="EndNoteBibliography"/>
            </w:pPr>
            <w:r>
              <w:t xml:space="preserve">Donovan, D. M., et al. (2012). </w:t>
            </w:r>
            <w:r w:rsidRPr="006B4B6C">
              <w:t xml:space="preserve">Study design to examine the potential role of assessment reactivity in the Screening, Motivational Assessment, Referral, and Treatment in Emergency Departments (SMART-ED) protocol. </w:t>
            </w:r>
            <w:r w:rsidRPr="006B4B6C">
              <w:rPr>
                <w:u w:val="single"/>
              </w:rPr>
              <w:t>Addiction Science &amp; Clinical Practice</w:t>
            </w:r>
            <w:r w:rsidRPr="006B4B6C">
              <w:t xml:space="preserve"> </w:t>
            </w:r>
            <w:r w:rsidRPr="006B4B6C">
              <w:rPr>
                <w:b/>
              </w:rPr>
              <w:t>7</w:t>
            </w:r>
            <w:r w:rsidRPr="006B4B6C">
              <w:t>: 16.</w:t>
            </w:r>
          </w:p>
          <w:p w:rsidR="003610BB" w:rsidRPr="00D221EA" w:rsidRDefault="003610BB" w:rsidP="003610BB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3610BB" w:rsidRPr="00D221EA" w:rsidRDefault="003610BB" w:rsidP="003610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Protocol paper</w:t>
            </w:r>
          </w:p>
        </w:tc>
      </w:tr>
      <w:tr w:rsidR="003610BB" w:rsidTr="00FC1A14">
        <w:tc>
          <w:tcPr>
            <w:tcW w:w="5665" w:type="dxa"/>
          </w:tcPr>
          <w:p w:rsidR="00202108" w:rsidRPr="006B4B6C" w:rsidRDefault="00202108" w:rsidP="00202108">
            <w:pPr>
              <w:pStyle w:val="EndNoteBibliography"/>
            </w:pPr>
            <w:r>
              <w:t xml:space="preserve">Høj, K., et al. (2018). </w:t>
            </w:r>
            <w:r w:rsidRPr="006B4B6C">
              <w:t>The effect of cardiorespiratory fitness assessment in preventive health checks:</w:t>
            </w:r>
            <w:r>
              <w:t xml:space="preserve"> A randomised controlled trial.</w:t>
            </w:r>
            <w:r w:rsidRPr="006B4B6C">
              <w:t xml:space="preserve"> </w:t>
            </w:r>
            <w:r w:rsidRPr="006B4B6C">
              <w:rPr>
                <w:u w:val="single"/>
              </w:rPr>
              <w:t>European Journal of Public Health</w:t>
            </w:r>
            <w:r w:rsidRPr="006B4B6C">
              <w:t xml:space="preserve"> </w:t>
            </w:r>
            <w:r w:rsidRPr="006B4B6C">
              <w:rPr>
                <w:b/>
              </w:rPr>
              <w:t>28</w:t>
            </w:r>
            <w:r w:rsidRPr="006B4B6C">
              <w:t>(1): 173-179.</w:t>
            </w:r>
          </w:p>
          <w:p w:rsidR="003610BB" w:rsidRPr="00D221EA" w:rsidRDefault="003610BB" w:rsidP="003610BB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3610BB" w:rsidRPr="00D221EA" w:rsidRDefault="003610BB" w:rsidP="003610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Intervention is an objective measurement</w:t>
            </w:r>
          </w:p>
        </w:tc>
      </w:tr>
      <w:tr w:rsidR="003610BB" w:rsidTr="00FC1A14">
        <w:tc>
          <w:tcPr>
            <w:tcW w:w="5665" w:type="dxa"/>
          </w:tcPr>
          <w:p w:rsidR="00460B42" w:rsidRPr="00460B42" w:rsidRDefault="00460B42" w:rsidP="00460B42">
            <w:pPr>
              <w:pStyle w:val="EndNoteBibliography"/>
            </w:pPr>
            <w:r>
              <w:t xml:space="preserve">Sutton, S., et al. (2014). </w:t>
            </w:r>
            <w:r w:rsidRPr="00460B42">
              <w:t>Does electronic monitoring influence adherence to medication? Randomized controlled t</w:t>
            </w:r>
            <w:r>
              <w:t>rial of measurement reactivity.</w:t>
            </w:r>
            <w:r w:rsidRPr="00460B42">
              <w:t xml:space="preserve"> </w:t>
            </w:r>
            <w:r w:rsidRPr="00460B42">
              <w:rPr>
                <w:u w:val="single"/>
              </w:rPr>
              <w:t>Annals of Behavioral Medicine</w:t>
            </w:r>
            <w:r w:rsidRPr="00460B42">
              <w:t xml:space="preserve"> </w:t>
            </w:r>
            <w:r w:rsidRPr="00460B42">
              <w:rPr>
                <w:b/>
              </w:rPr>
              <w:t>48</w:t>
            </w:r>
            <w:r w:rsidRPr="00460B42">
              <w:t>(3): 293-299.</w:t>
            </w:r>
          </w:p>
          <w:p w:rsidR="003610BB" w:rsidRPr="00D221EA" w:rsidRDefault="003610BB" w:rsidP="003610BB">
            <w:pPr>
              <w:pStyle w:val="NormalWeb"/>
              <w:spacing w:before="0" w:beforeAutospacing="0" w:after="0" w:afterAutospacing="0"/>
            </w:pPr>
          </w:p>
        </w:tc>
        <w:tc>
          <w:tcPr>
            <w:tcW w:w="3351" w:type="dxa"/>
          </w:tcPr>
          <w:p w:rsidR="003610BB" w:rsidRPr="00D221EA" w:rsidRDefault="003610BB" w:rsidP="003610BB">
            <w:pPr>
              <w:pStyle w:val="NormalWeb"/>
              <w:spacing w:before="0" w:beforeAutospacing="0" w:after="0" w:afterAutospacing="0"/>
            </w:pPr>
            <w:r w:rsidRPr="00D221EA">
              <w:rPr>
                <w:rFonts w:asciiTheme="minorHAnsi" w:hAnsiTheme="minorHAnsi" w:cstheme="minorHAnsi"/>
                <w:sz w:val="22"/>
                <w:szCs w:val="22"/>
              </w:rPr>
              <w:t>Intervention is an objective measurement</w:t>
            </w:r>
          </w:p>
        </w:tc>
      </w:tr>
    </w:tbl>
    <w:p w:rsidR="001B544A" w:rsidRDefault="001B544A" w:rsidP="001B544A">
      <w:pPr>
        <w:pStyle w:val="NormalWeb"/>
        <w:spacing w:before="0" w:beforeAutospacing="0" w:after="0" w:afterAutospacing="0"/>
      </w:pPr>
    </w:p>
    <w:p w:rsidR="00C456A7" w:rsidRDefault="00C456A7">
      <w:pPr>
        <w:rPr>
          <w:b/>
        </w:rPr>
      </w:pPr>
    </w:p>
    <w:p w:rsidR="001B544A" w:rsidRPr="001B544A" w:rsidRDefault="00C456A7">
      <w:pPr>
        <w:rPr>
          <w:b/>
        </w:rPr>
      </w:pPr>
      <w:r>
        <w:rPr>
          <w:b/>
          <w:noProof/>
        </w:rPr>
        <w:fldChar w:fldCharType="begin"/>
      </w:r>
      <w:r>
        <w:rPr>
          <w:b/>
        </w:rPr>
        <w:instrText xml:space="preserve"> ADDIN EN.REFLIST </w:instrText>
      </w:r>
      <w:r>
        <w:rPr>
          <w:b/>
          <w:noProof/>
        </w:rPr>
        <w:fldChar w:fldCharType="end"/>
      </w:r>
    </w:p>
    <w:sectPr w:rsidR="001B544A" w:rsidRPr="001B5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xfz5df8asefteezvkp099d9z2a9dadezs9&quot;&gt;QBE SR update final file&lt;record-ids&gt;&lt;item&gt;69&lt;/item&gt;&lt;item&gt;168&lt;/item&gt;&lt;item&gt;201&lt;/item&gt;&lt;item&gt;205&lt;/item&gt;&lt;item&gt;251&lt;/item&gt;&lt;item&gt;273&lt;/item&gt;&lt;item&gt;340&lt;/item&gt;&lt;item&gt;344&lt;/item&gt;&lt;item&gt;359&lt;/item&gt;&lt;item&gt;360&lt;/item&gt;&lt;item&gt;362&lt;/item&gt;&lt;item&gt;373&lt;/item&gt;&lt;item&gt;375&lt;/item&gt;&lt;item&gt;377&lt;/item&gt;&lt;/record-ids&gt;&lt;/item&gt;&lt;/Libraries&gt;"/>
  </w:docVars>
  <w:rsids>
    <w:rsidRoot w:val="001B544A"/>
    <w:rsid w:val="001B544A"/>
    <w:rsid w:val="00202108"/>
    <w:rsid w:val="002247C0"/>
    <w:rsid w:val="002511C2"/>
    <w:rsid w:val="002A4158"/>
    <w:rsid w:val="002D7958"/>
    <w:rsid w:val="003610BB"/>
    <w:rsid w:val="00392EE4"/>
    <w:rsid w:val="004412BD"/>
    <w:rsid w:val="00460B42"/>
    <w:rsid w:val="00527B8E"/>
    <w:rsid w:val="005467BF"/>
    <w:rsid w:val="005D7456"/>
    <w:rsid w:val="00617D84"/>
    <w:rsid w:val="00661AE4"/>
    <w:rsid w:val="006B4B6C"/>
    <w:rsid w:val="006E28F7"/>
    <w:rsid w:val="0072457F"/>
    <w:rsid w:val="00812279"/>
    <w:rsid w:val="0086142B"/>
    <w:rsid w:val="00871B52"/>
    <w:rsid w:val="008D0FE5"/>
    <w:rsid w:val="00901942"/>
    <w:rsid w:val="00950C74"/>
    <w:rsid w:val="00993DFF"/>
    <w:rsid w:val="009E5505"/>
    <w:rsid w:val="00A43942"/>
    <w:rsid w:val="00C456A7"/>
    <w:rsid w:val="00D11B2A"/>
    <w:rsid w:val="00D221EA"/>
    <w:rsid w:val="00DB55A3"/>
    <w:rsid w:val="00DC220A"/>
    <w:rsid w:val="00E27214"/>
    <w:rsid w:val="00E90ED5"/>
    <w:rsid w:val="00EE5037"/>
    <w:rsid w:val="00F30BE5"/>
    <w:rsid w:val="00F36E2F"/>
    <w:rsid w:val="00FC1A14"/>
    <w:rsid w:val="00FC20E3"/>
    <w:rsid w:val="00FE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6073B"/>
  <w15:chartTrackingRefBased/>
  <w15:docId w15:val="{CF070669-AAC0-4E3A-8EBC-D561E5AA1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1B54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51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456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C456A7"/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C456A7"/>
    <w:rPr>
      <w:rFonts w:ascii="Calibri" w:eastAsiaTheme="minorEastAsia" w:hAnsi="Calibri" w:cs="Calibri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C456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C456A7"/>
    <w:rPr>
      <w:rFonts w:ascii="Calibri" w:eastAsiaTheme="minorEastAsia" w:hAnsi="Calibri" w:cs="Calibri"/>
      <w:noProof/>
      <w:sz w:val="24"/>
      <w:szCs w:val="24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2247C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5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5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66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FD0D80-A8D3-4918-827F-22EFB9B58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23</TotalTime>
  <Pages>4</Pages>
  <Words>1341</Words>
  <Characters>764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